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3F4D5" w14:textId="457FA599" w:rsidR="007A3F70" w:rsidRPr="000E5BB5" w:rsidRDefault="005545D3" w:rsidP="007A3F70">
      <w:pPr>
        <w:jc w:val="both"/>
        <w:rPr>
          <w:rFonts w:cstheme="minorHAnsi"/>
          <w:b/>
          <w:sz w:val="28"/>
          <w:szCs w:val="28"/>
        </w:rPr>
      </w:pPr>
      <w:r w:rsidRPr="005545D3">
        <w:rPr>
          <w:rFonts w:cstheme="minorHAnsi"/>
          <w:b/>
          <w:sz w:val="28"/>
          <w:szCs w:val="28"/>
        </w:rPr>
        <w:t xml:space="preserve">Supplementary Table </w:t>
      </w:r>
      <w:r w:rsidR="00B64119">
        <w:rPr>
          <w:rFonts w:cstheme="minorHAnsi"/>
          <w:b/>
          <w:sz w:val="28"/>
          <w:szCs w:val="28"/>
        </w:rPr>
        <w:t>2</w:t>
      </w:r>
      <w:r w:rsidR="007A3F70" w:rsidRPr="000E5BB5">
        <w:rPr>
          <w:rFonts w:cstheme="minorHAnsi"/>
          <w:b/>
          <w:sz w:val="28"/>
          <w:szCs w:val="28"/>
        </w:rPr>
        <w:t xml:space="preserve">. Spearman’s rank correlation coefficient analysis of serum omentin-1 </w:t>
      </w:r>
      <w:r w:rsidR="007A3F70">
        <w:rPr>
          <w:rFonts w:ascii="Calibri" w:eastAsia="等线" w:hAnsi="Calibri" w:cs="Calibri"/>
          <w:b/>
          <w:sz w:val="28"/>
          <w:szCs w:val="28"/>
        </w:rPr>
        <w:t>levels</w:t>
      </w:r>
      <w:r w:rsidR="007A3F70" w:rsidRPr="000E5BB5">
        <w:rPr>
          <w:rFonts w:cstheme="minorHAnsi"/>
          <w:b/>
          <w:sz w:val="28"/>
          <w:szCs w:val="28"/>
        </w:rPr>
        <w:t xml:space="preserve"> with </w:t>
      </w:r>
      <w:r w:rsidR="007A3F70">
        <w:rPr>
          <w:rFonts w:cstheme="minorHAnsi"/>
          <w:b/>
          <w:sz w:val="28"/>
          <w:szCs w:val="28"/>
        </w:rPr>
        <w:t xml:space="preserve">the </w:t>
      </w:r>
      <w:r w:rsidR="007A3F70" w:rsidRPr="000E5BB5">
        <w:rPr>
          <w:rFonts w:cstheme="minorHAnsi"/>
          <w:b/>
          <w:sz w:val="28"/>
          <w:szCs w:val="28"/>
        </w:rPr>
        <w:t>general clinical characteristics and biochemical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1214"/>
        <w:gridCol w:w="236"/>
        <w:gridCol w:w="1101"/>
        <w:gridCol w:w="998"/>
        <w:gridCol w:w="236"/>
      </w:tblGrid>
      <w:tr w:rsidR="008C13BE" w14:paraId="573CA16D" w14:textId="77777777" w:rsidTr="00B73EF2">
        <w:tc>
          <w:tcPr>
            <w:tcW w:w="2660" w:type="dxa"/>
            <w:vMerge w:val="restart"/>
            <w:vAlign w:val="center"/>
          </w:tcPr>
          <w:p w14:paraId="41A45656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bookmarkStart w:id="0" w:name="OLE_LINK3"/>
            <w:r w:rsidRPr="00B83ECB">
              <w:rPr>
                <w:rFonts w:cstheme="minorHAnsi"/>
                <w:sz w:val="28"/>
                <w:szCs w:val="28"/>
              </w:rPr>
              <w:t>Variables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0FB9B" w14:textId="77777777" w:rsidR="008C13BE" w:rsidRPr="00B83ECB" w:rsidRDefault="008C13BE" w:rsidP="000E5173">
            <w:pPr>
              <w:jc w:val="center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BPH Group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D114565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01699" w14:textId="77777777" w:rsidR="008C13BE" w:rsidRPr="00B83ECB" w:rsidRDefault="008C13BE" w:rsidP="000E5173">
            <w:pPr>
              <w:jc w:val="center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CG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A8FBC6E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</w:tr>
      <w:tr w:rsidR="008C13BE" w14:paraId="7B6C6B40" w14:textId="77777777" w:rsidTr="00B73EF2"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</w:tcPr>
          <w:p w14:paraId="4C09A7CA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6DE61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DFB97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4E9AD37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6FD42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r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EA491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C0C3579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</w:tr>
      <w:tr w:rsidR="008C13BE" w14:paraId="7E761873" w14:textId="77777777" w:rsidTr="00B73EF2">
        <w:tc>
          <w:tcPr>
            <w:tcW w:w="2660" w:type="dxa"/>
            <w:tcBorders>
              <w:top w:val="single" w:sz="4" w:space="0" w:color="auto"/>
              <w:bottom w:val="nil"/>
            </w:tcBorders>
            <w:vAlign w:val="center"/>
          </w:tcPr>
          <w:p w14:paraId="095B5FAE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IPS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1723935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-0.02933</w:t>
            </w: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vAlign w:val="center"/>
          </w:tcPr>
          <w:p w14:paraId="6609530F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0.857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EC4581E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14:paraId="1D753F6E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-0.1304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360F3235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0.492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005ED88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</w:tr>
      <w:tr w:rsidR="008C13BE" w14:paraId="107E05E4" w14:textId="77777777" w:rsidTr="00B73EF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394EDC4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 xml:space="preserve">Prostate </w:t>
            </w:r>
            <w:proofErr w:type="spellStart"/>
            <w:r>
              <w:rPr>
                <w:rFonts w:cstheme="minorHAnsi" w:hint="eastAsia"/>
                <w:sz w:val="28"/>
                <w:szCs w:val="28"/>
              </w:rPr>
              <w:t>volumn</w:t>
            </w:r>
            <w:proofErr w:type="spellEnd"/>
            <w:r>
              <w:rPr>
                <w:rFonts w:cstheme="minorHAnsi" w:hint="eastAsia"/>
                <w:sz w:val="28"/>
                <w:szCs w:val="28"/>
              </w:rPr>
              <w:t>(m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722E86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-0.3963</w:t>
            </w:r>
          </w:p>
        </w:tc>
        <w:tc>
          <w:tcPr>
            <w:tcW w:w="1214" w:type="dxa"/>
            <w:tcBorders>
              <w:top w:val="nil"/>
              <w:bottom w:val="nil"/>
            </w:tcBorders>
            <w:vAlign w:val="center"/>
          </w:tcPr>
          <w:p w14:paraId="5E6FBEF8" w14:textId="77777777" w:rsidR="008C13BE" w:rsidRPr="00B83ECB" w:rsidRDefault="008C13BE" w:rsidP="00EB2527">
            <w:pPr>
              <w:jc w:val="both"/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 w:hint="eastAsia"/>
                <w:b/>
                <w:sz w:val="28"/>
                <w:szCs w:val="28"/>
              </w:rPr>
              <w:t>0.011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FE0655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F45EDB4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-0.2190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48BCF1ED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0.244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399DB48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</w:tr>
      <w:tr w:rsidR="008C13BE" w14:paraId="1CEEECB5" w14:textId="77777777" w:rsidTr="00B73EF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4DB4C02A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IL-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3CD7E9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-0.403</w:t>
            </w:r>
          </w:p>
        </w:tc>
        <w:tc>
          <w:tcPr>
            <w:tcW w:w="1214" w:type="dxa"/>
            <w:tcBorders>
              <w:top w:val="nil"/>
              <w:bottom w:val="nil"/>
            </w:tcBorders>
            <w:vAlign w:val="center"/>
          </w:tcPr>
          <w:p w14:paraId="7B33D883" w14:textId="77777777" w:rsidR="008C13BE" w:rsidRPr="008C13BE" w:rsidRDefault="008C13BE" w:rsidP="00EB2527">
            <w:pPr>
              <w:jc w:val="both"/>
              <w:rPr>
                <w:rFonts w:cstheme="minorHAnsi"/>
                <w:b/>
                <w:sz w:val="28"/>
                <w:szCs w:val="28"/>
              </w:rPr>
            </w:pPr>
            <w:r w:rsidRPr="008C13BE">
              <w:rPr>
                <w:rFonts w:cstheme="minorHAnsi" w:hint="eastAsia"/>
                <w:b/>
                <w:sz w:val="28"/>
                <w:szCs w:val="28"/>
              </w:rPr>
              <w:t>0.009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0615C0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77D1979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N/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1547360A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N/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F0D381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</w:tr>
      <w:tr w:rsidR="008C13BE" w14:paraId="738A9E8F" w14:textId="77777777" w:rsidTr="00B73EF2">
        <w:tc>
          <w:tcPr>
            <w:tcW w:w="2660" w:type="dxa"/>
            <w:tcBorders>
              <w:top w:val="nil"/>
              <w:bottom w:val="single" w:sz="4" w:space="0" w:color="auto"/>
            </w:tcBorders>
            <w:vAlign w:val="center"/>
          </w:tcPr>
          <w:p w14:paraId="14FBA45D" w14:textId="77777777" w:rsidR="008C13BE" w:rsidRPr="00B83ECB" w:rsidRDefault="008C13BE" w:rsidP="008C13BE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IL-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4DD37A3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-0.7255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vAlign w:val="center"/>
          </w:tcPr>
          <w:p w14:paraId="05AC365E" w14:textId="77777777" w:rsidR="008C13BE" w:rsidRPr="008C13BE" w:rsidRDefault="008C13BE" w:rsidP="00EB2527">
            <w:pPr>
              <w:jc w:val="both"/>
              <w:rPr>
                <w:rFonts w:cstheme="minorHAnsi"/>
                <w:b/>
                <w:sz w:val="28"/>
                <w:szCs w:val="28"/>
              </w:rPr>
            </w:pPr>
            <w:r w:rsidRPr="008C13BE">
              <w:rPr>
                <w:rFonts w:cstheme="minorHAnsi" w:hint="eastAsia"/>
                <w:b/>
                <w:sz w:val="28"/>
                <w:szCs w:val="28"/>
              </w:rPr>
              <w:t>&lt;0.00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AAE78EF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14:paraId="526238EC" w14:textId="77777777" w:rsidR="008C13BE" w:rsidRPr="00B83ECB" w:rsidRDefault="008C13BE" w:rsidP="00FE30B5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N/A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1D2E963F" w14:textId="77777777" w:rsidR="008C13BE" w:rsidRPr="00B83ECB" w:rsidRDefault="008C13BE" w:rsidP="00FE30B5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 w:hint="eastAsia"/>
                <w:sz w:val="28"/>
                <w:szCs w:val="28"/>
              </w:rPr>
              <w:t>N/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F46A091" w14:textId="77777777" w:rsidR="008C13BE" w:rsidRPr="00B83ECB" w:rsidRDefault="008C13BE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</w:tr>
      <w:bookmarkEnd w:id="0"/>
    </w:tbl>
    <w:p w14:paraId="27F1C385" w14:textId="77777777" w:rsidR="00695F4A" w:rsidRPr="00E91457" w:rsidRDefault="00695F4A" w:rsidP="00E91457">
      <w:pPr>
        <w:rPr>
          <w:rFonts w:cstheme="minorHAnsi"/>
          <w:i/>
          <w:sz w:val="24"/>
          <w:szCs w:val="28"/>
        </w:rPr>
      </w:pPr>
    </w:p>
    <w:sectPr w:rsidR="00695F4A" w:rsidRPr="00E914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D3DB3F" w14:textId="77777777" w:rsidR="00C26228" w:rsidRDefault="00C26228" w:rsidP="005076B2">
      <w:pPr>
        <w:spacing w:after="0" w:line="240" w:lineRule="auto"/>
      </w:pPr>
      <w:r>
        <w:separator/>
      </w:r>
    </w:p>
  </w:endnote>
  <w:endnote w:type="continuationSeparator" w:id="0">
    <w:p w14:paraId="51A03025" w14:textId="77777777" w:rsidR="00C26228" w:rsidRDefault="00C26228" w:rsidP="00507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BEC8EF" w14:textId="77777777" w:rsidR="00C26228" w:rsidRDefault="00C26228" w:rsidP="005076B2">
      <w:pPr>
        <w:spacing w:after="0" w:line="240" w:lineRule="auto"/>
      </w:pPr>
      <w:r>
        <w:separator/>
      </w:r>
    </w:p>
  </w:footnote>
  <w:footnote w:type="continuationSeparator" w:id="0">
    <w:p w14:paraId="531220EC" w14:textId="77777777" w:rsidR="00C26228" w:rsidRDefault="00C26228" w:rsidP="005076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3NTIwMDA1M7YwMzBQ0lEKTi0uzszPAykwrQUAf2hxLCwAAAA="/>
  </w:docVars>
  <w:rsids>
    <w:rsidRoot w:val="00DA1E03"/>
    <w:rsid w:val="000E5173"/>
    <w:rsid w:val="005076B2"/>
    <w:rsid w:val="005545D3"/>
    <w:rsid w:val="006769ED"/>
    <w:rsid w:val="00695F4A"/>
    <w:rsid w:val="00727905"/>
    <w:rsid w:val="007537A4"/>
    <w:rsid w:val="007A3F70"/>
    <w:rsid w:val="008C13BE"/>
    <w:rsid w:val="00A13BE9"/>
    <w:rsid w:val="00B64119"/>
    <w:rsid w:val="00B73EF2"/>
    <w:rsid w:val="00C26228"/>
    <w:rsid w:val="00D640F2"/>
    <w:rsid w:val="00DA1E03"/>
    <w:rsid w:val="00E91457"/>
    <w:rsid w:val="00EC6B69"/>
    <w:rsid w:val="00EF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D5FF1"/>
  <w15:docId w15:val="{F1E94F07-2F88-4F3E-AFBF-FC58A4074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F7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7A3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76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5076B2"/>
  </w:style>
  <w:style w:type="paragraph" w:styleId="a6">
    <w:name w:val="footer"/>
    <w:basedOn w:val="a"/>
    <w:link w:val="a7"/>
    <w:uiPriority w:val="99"/>
    <w:unhideWhenUsed/>
    <w:rsid w:val="005076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507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qing He</dc:creator>
  <cp:keywords/>
  <dc:description/>
  <cp:lastModifiedBy>海清 贺</cp:lastModifiedBy>
  <cp:revision>12</cp:revision>
  <dcterms:created xsi:type="dcterms:W3CDTF">2018-09-15T01:28:00Z</dcterms:created>
  <dcterms:modified xsi:type="dcterms:W3CDTF">2020-04-27T16:51:00Z</dcterms:modified>
</cp:coreProperties>
</file>